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A01F" w14:textId="701FD398" w:rsidR="0085398A" w:rsidRDefault="0085398A" w:rsidP="0085398A">
      <w:pPr>
        <w:rPr>
          <w:rFonts w:ascii="Times New Roman" w:hAnsi="Times New Roman" w:cs="Times New Roman"/>
          <w:b/>
          <w:bCs/>
        </w:rPr>
      </w:pPr>
      <w:r w:rsidRPr="00AE214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AE2145">
        <w:rPr>
          <w:rFonts w:ascii="Times New Roman" w:hAnsi="Times New Roman" w:cs="Times New Roman"/>
          <w:b/>
          <w:bCs/>
        </w:rPr>
        <w:t>: Associations between DNAm age acceleration in tumor tissue and tumor features in The Cancer Genome Atlas breast cancer women.</w:t>
      </w:r>
    </w:p>
    <w:p w14:paraId="1005515A" w14:textId="77777777" w:rsidR="0085398A" w:rsidRPr="00AE2145" w:rsidRDefault="0085398A" w:rsidP="0085398A">
      <w:pPr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9180" w:type="dxa"/>
        <w:tblInd w:w="-36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960"/>
        <w:gridCol w:w="2610"/>
        <w:gridCol w:w="2610"/>
      </w:tblGrid>
      <w:tr w:rsidR="0085398A" w:rsidRPr="00AE2145" w14:paraId="3969D96F" w14:textId="77777777" w:rsidTr="00136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  <w:hideMark/>
          </w:tcPr>
          <w:p w14:paraId="3BEFA5D8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Feature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73BA2E7A" w14:textId="77777777" w:rsidR="0085398A" w:rsidRPr="00AE2145" w:rsidRDefault="0085398A" w:rsidP="00136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β (SE)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4895E473" w14:textId="77777777" w:rsidR="0085398A" w:rsidRPr="00AE2145" w:rsidRDefault="0085398A" w:rsidP="00136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AE214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5398A" w:rsidRPr="00AE2145" w14:paraId="57D4E2FC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2CC74002" w14:textId="77777777" w:rsidR="0085398A" w:rsidRPr="00AE2145" w:rsidRDefault="0085398A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FF0000"/>
              </w:rPr>
              <w:t>Among all cases (N= 45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72EF478B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60988FE3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5398A" w:rsidRPr="00AE2145" w14:paraId="32501C76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  <w:hideMark/>
          </w:tcPr>
          <w:p w14:paraId="1D14D07D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428F1750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7.72 (2.2)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067E31FB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5</w:t>
            </w:r>
          </w:p>
        </w:tc>
      </w:tr>
      <w:tr w:rsidR="0085398A" w:rsidRPr="00AE2145" w14:paraId="673E0EC4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4660B023" w14:textId="77777777" w:rsidR="0085398A" w:rsidRPr="00CB1405" w:rsidRDefault="0085398A" w:rsidP="00136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14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651FD52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2.58 (0.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126FD4A9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85398A" w:rsidRPr="00AE2145" w14:paraId="6C66A6F1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  <w:hideMark/>
          </w:tcPr>
          <w:p w14:paraId="52C957F5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11403B48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0.31 (0.2)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682EF47F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85398A" w:rsidRPr="00AE2145" w14:paraId="4D2E43F0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  <w:hideMark/>
          </w:tcPr>
          <w:p w14:paraId="391F6097" w14:textId="77777777" w:rsidR="0085398A" w:rsidRPr="00AE2145" w:rsidRDefault="0085398A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FF0000"/>
              </w:rPr>
              <w:t>Among luminal-A cases (N= 187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3C95035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5D16C271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398A" w:rsidRPr="00AE2145" w14:paraId="4B4E8515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2F134B2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7A7F305B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4.30 (5.9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7C6F0CE4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85398A" w:rsidRPr="00AE2145" w14:paraId="2FBB34D7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1E545305" w14:textId="77777777" w:rsidR="0085398A" w:rsidRPr="00CB1405" w:rsidRDefault="0085398A" w:rsidP="00136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14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40198DF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21 (1.1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C52635F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</w:tr>
      <w:tr w:rsidR="0085398A" w:rsidRPr="00AE2145" w14:paraId="4E5D670A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3BE6E35D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3AD36A9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0.13 (0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716BCFF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</w:tr>
      <w:tr w:rsidR="0085398A" w:rsidRPr="00AE2145" w14:paraId="0D9E4313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7046D3C1" w14:textId="77777777" w:rsidR="0085398A" w:rsidRPr="00AE2145" w:rsidRDefault="0085398A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FF0000"/>
              </w:rPr>
              <w:t>Among luminal-B cases (N= 110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8368D3F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0FD586BA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398A" w:rsidRPr="00AE2145" w14:paraId="6529F475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B7FD78B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27CA658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14.11 (6.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306564F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</w:t>
            </w:r>
          </w:p>
        </w:tc>
      </w:tr>
      <w:tr w:rsidR="0085398A" w:rsidRPr="00AE2145" w14:paraId="286C0997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15940B97" w14:textId="77777777" w:rsidR="0085398A" w:rsidRPr="00CB1405" w:rsidRDefault="0085398A" w:rsidP="00136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14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B8D6696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1.23 (2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AA57451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</w:tr>
      <w:tr w:rsidR="0085398A" w:rsidRPr="00AE2145" w14:paraId="1DF3FA9D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53B8A83E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E1B29D0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0.32 (0.7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32001DB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</w:tr>
      <w:tr w:rsidR="0085398A" w:rsidRPr="00AE2145" w14:paraId="50156813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33E21A86" w14:textId="77777777" w:rsidR="0085398A" w:rsidRPr="00AE2145" w:rsidRDefault="0085398A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FF0000"/>
              </w:rPr>
              <w:t>Among HER2 cases (N= 55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4205715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67B97048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398A" w:rsidRPr="00AE2145" w14:paraId="6E4AF1C5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60468CA6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D8E9DCA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12.83 (4.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33480DEC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85398A" w:rsidRPr="00AE2145" w14:paraId="3CC82565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4C2A0701" w14:textId="77777777" w:rsidR="0085398A" w:rsidRPr="00CB1405" w:rsidRDefault="0085398A" w:rsidP="00136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14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35B95B2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2.50 (1.0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B8A8974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  <w:tr w:rsidR="0085398A" w:rsidRPr="00AE2145" w14:paraId="75874626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654F7013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338B87AF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1.15 (0.5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AE104F1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</w:tr>
      <w:tr w:rsidR="0085398A" w:rsidRPr="00AE2145" w14:paraId="1E9C82D7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619B0D46" w14:textId="77777777" w:rsidR="0085398A" w:rsidRPr="00AE2145" w:rsidRDefault="0085398A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FF0000"/>
              </w:rPr>
              <w:t>Among basal cases (N= 65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14591ECF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39FF9FA6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398A" w:rsidRPr="00AE2145" w14:paraId="3B532CD2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75543C48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AE21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3B998F9E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29 (2.8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D2764D0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85398A" w:rsidRPr="00AE2145" w14:paraId="38E437B3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0EB430B" w14:textId="77777777" w:rsidR="0085398A" w:rsidRPr="00CB1405" w:rsidRDefault="0085398A" w:rsidP="00136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B14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C77ACCD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43 (1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762D09F7" w14:textId="77777777" w:rsidR="0085398A" w:rsidRPr="00AE2145" w:rsidRDefault="0085398A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</w:tr>
      <w:tr w:rsidR="0085398A" w:rsidRPr="00AE2145" w14:paraId="7836D426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2639A851" w14:textId="77777777" w:rsidR="0085398A" w:rsidRPr="00AE2145" w:rsidRDefault="0085398A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CFB008C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-0.01 (0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1450BB87" w14:textId="77777777" w:rsidR="0085398A" w:rsidRPr="00AE2145" w:rsidRDefault="0085398A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2145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</w:tbl>
    <w:p w14:paraId="6A75B927" w14:textId="77777777" w:rsidR="0085398A" w:rsidRPr="00AE2145" w:rsidRDefault="0085398A" w:rsidP="0085398A">
      <w:pPr>
        <w:rPr>
          <w:rFonts w:ascii="Times New Roman" w:hAnsi="Times New Roman" w:cs="Times New Roman"/>
        </w:rPr>
      </w:pPr>
    </w:p>
    <w:p w14:paraId="4282EAA5" w14:textId="77777777" w:rsidR="00B45715" w:rsidRDefault="00CB1405"/>
    <w:sectPr w:rsidR="00B45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8A"/>
    <w:rsid w:val="000E025F"/>
    <w:rsid w:val="0084687E"/>
    <w:rsid w:val="0085398A"/>
    <w:rsid w:val="008B40AC"/>
    <w:rsid w:val="00CB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6393"/>
  <w15:chartTrackingRefBased/>
  <w15:docId w15:val="{47113DEC-3A24-40F0-BD08-E5C684F2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539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Koka, Hela (NIH/NCI) [C]</cp:lastModifiedBy>
  <cp:revision>2</cp:revision>
  <dcterms:created xsi:type="dcterms:W3CDTF">2023-03-07T01:30:00Z</dcterms:created>
  <dcterms:modified xsi:type="dcterms:W3CDTF">2023-03-07T01:37:00Z</dcterms:modified>
</cp:coreProperties>
</file>